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t>Supplementary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t>Table</w:t>
      </w:r>
      <w:bookmarkStart w:id="0" w:name="_GoBack"/>
      <w:bookmarkEnd w:id="0"/>
    </w:p>
    <w:p>
      <w:pPr>
        <w:ind w:firstLine="420" w:firstLineChars="200"/>
      </w:pPr>
      <w:r>
        <w:rPr>
          <w:rFonts w:hint="eastAsia" w:ascii="Times New Roman" w:hAnsi="Times New Roman" w:cs="Times New Roma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Table 1 Tebuconazole sensitivity (EC</w:t>
      </w:r>
      <w:r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) of 165 </w:t>
      </w:r>
      <w:r>
        <w:rPr>
          <w:rFonts w:ascii="Times New Roman" w:hAnsi="Times New Roman" w:cs="Times New Roman"/>
          <w:i/>
          <w:iCs/>
        </w:rPr>
        <w:t>F. graminearum</w:t>
      </w:r>
      <w:r>
        <w:rPr>
          <w:rFonts w:ascii="Times New Roman" w:hAnsi="Times New Roman" w:cs="Times New Roman"/>
        </w:rPr>
        <w:t xml:space="preserve"> isolates collected from wheat felds in the Huang-Huai-Hai, China between 2019 and 2023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076"/>
        <w:gridCol w:w="1092"/>
        <w:gridCol w:w="1093"/>
        <w:gridCol w:w="2076"/>
        <w:gridCol w:w="1092"/>
        <w:gridCol w:w="10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>
            <w:pPr>
              <w:ind w:firstLine="320" w:firstLineChars="200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Isolates</w:t>
            </w:r>
          </w:p>
        </w:tc>
        <w:tc>
          <w:tcPr>
            <w:tcW w:w="14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ind w:firstLine="320" w:firstLineChars="200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Yea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14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ind w:firstLine="320" w:firstLineChars="200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EC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(μg/mL)</w:t>
            </w:r>
          </w:p>
        </w:tc>
        <w:tc>
          <w:tcPr>
            <w:tcW w:w="14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ind w:firstLine="320" w:firstLineChars="200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Isolates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ind w:firstLine="320" w:firstLineChars="200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Yea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142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ind w:firstLine="320" w:firstLineChars="200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EC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(μg/m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1-1</w:t>
            </w:r>
          </w:p>
        </w:tc>
        <w:tc>
          <w:tcPr>
            <w:tcW w:w="142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01</w:t>
            </w:r>
          </w:p>
        </w:tc>
        <w:tc>
          <w:tcPr>
            <w:tcW w:w="142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-2022-DB-2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1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6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-2022-DB-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1-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3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-2022-DB-4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2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-2022-DB-5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2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5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-2022-DB-6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3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1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-2022-DB-7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3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5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-2022-DB-8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4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9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4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9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1.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5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3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2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1.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6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4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2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1.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7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6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2-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1.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7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7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3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7-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5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3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8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8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3-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9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8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4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4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1.5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Z-9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3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5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1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5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5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1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9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5-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2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2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5-4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1.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2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8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6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3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2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6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4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6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7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4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7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7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5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4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8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1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5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5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8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7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A-6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4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9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NJ-1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8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9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1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NJ-1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7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9-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1.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NJ2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1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0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NJ-2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1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0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C-1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2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0-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SC1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9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0-4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GY1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2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0-5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GY1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4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1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GZ-1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3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1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HN-1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7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2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19-XZ-1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8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2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SC-3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7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3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SC-3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2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GS-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8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GS-2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3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NJ-1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3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5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NJ-1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3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6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A-2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7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A-3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0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3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N-2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35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N-2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4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XZ-1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4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XZ-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54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XZ-2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57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XZ-12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28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SZ-2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56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SZ-2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60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1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64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1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XC-65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1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AY-9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1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AY-105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1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AY-107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1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AY-108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6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AY-110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40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KQ-1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1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KQ-8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4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KQ-58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0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KQ-6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KQ-66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KQ-17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FQ-8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1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3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FQ-17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0-HB-1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75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FQ-6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4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3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FQ-104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4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JZ-56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4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5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JZ-61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4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2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50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66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5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17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5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6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09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5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8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02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5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7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29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1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2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38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YMCM-2021-XX-14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13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0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-2022-DB-1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49</w:t>
            </w:r>
          </w:p>
        </w:tc>
        <w:tc>
          <w:tcPr>
            <w:tcW w:w="1420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3-HB-126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3</w:t>
            </w:r>
          </w:p>
        </w:tc>
        <w:tc>
          <w:tcPr>
            <w:tcW w:w="1421" w:type="dxa"/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XMCM2022-ZK-12-3</w:t>
            </w:r>
          </w:p>
        </w:tc>
        <w:tc>
          <w:tcPr>
            <w:tcW w:w="14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2022</w:t>
            </w:r>
          </w:p>
        </w:tc>
        <w:tc>
          <w:tcPr>
            <w:tcW w:w="14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0.038</w:t>
            </w:r>
          </w:p>
        </w:tc>
        <w:tc>
          <w:tcPr>
            <w:tcW w:w="14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/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/</w:t>
            </w:r>
          </w:p>
        </w:tc>
        <w:tc>
          <w:tcPr>
            <w:tcW w:w="142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 w:val="0"/>
              <w:ind w:firstLine="320" w:firstLineChars="200"/>
              <w:textAlignment w:val="auto"/>
              <w:rPr>
                <w:rFonts w:ascii="Times New Roman" w:hAnsi="Times New Roman" w:cs="Times New Roman" w:eastAsiaTheme="minorEastAsia"/>
                <w:b w:val="0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bidi="ar"/>
              </w:rPr>
              <w:t>/</w:t>
            </w:r>
          </w:p>
        </w:tc>
      </w:tr>
    </w:tbl>
    <w:p>
      <w:r>
        <w:rPr>
          <w:rFonts w:ascii="Times New Roman" w:hAnsi="Times New Roman" w:cs="Times New Roman"/>
        </w:rPr>
        <w:t>Note: “/” indicates that there is no valid dat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iYzczOGRlYzlkYzQ2YTc1ZmFmZTA2NDg5YjMwYjYifQ=="/>
  </w:docVars>
  <w:rsids>
    <w:rsidRoot w:val="275D239D"/>
    <w:rsid w:val="275D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hint="eastAsia" w:ascii="宋体" w:hAnsi="宋体" w:eastAsia="宋体" w:cs="宋体"/>
      <w:color w:val="262626"/>
      <w:sz w:val="22"/>
      <w:szCs w:val="22"/>
      <w:u w:val="none"/>
    </w:rPr>
  </w:style>
  <w:style w:type="character" w:customStyle="1" w:styleId="6">
    <w:name w:val="font3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11:16:00Z</dcterms:created>
  <dc:creator>Xiaoli Zhou</dc:creator>
  <cp:lastModifiedBy>Xiaoli Zhou</cp:lastModifiedBy>
  <dcterms:modified xsi:type="dcterms:W3CDTF">2024-05-20T13:3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A377D9E02F7453B889A362717B7E06A_11</vt:lpwstr>
  </property>
</Properties>
</file>